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091082" w14:textId="13D9528E" w:rsidR="00064E3E" w:rsidRDefault="00064E3E" w:rsidP="00064E3E">
      <w:pPr>
        <w:pStyle w:val="PlainText"/>
        <w:spacing w:before="120" w:after="120" w:line="360" w:lineRule="auto"/>
        <w:jc w:val="both"/>
        <w:rPr>
          <w:rFonts w:ascii="Arial" w:hAnsi="Arial" w:cs="Arial"/>
          <w:sz w:val="24"/>
          <w:szCs w:val="24"/>
        </w:rPr>
      </w:pPr>
      <w:r w:rsidRPr="00AA57A0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>
        <w:rPr>
          <w:rFonts w:ascii="Arial" w:hAnsi="Arial" w:cs="Arial"/>
          <w:b/>
          <w:bCs/>
          <w:sz w:val="24"/>
          <w:szCs w:val="24"/>
        </w:rPr>
        <w:t>4</w:t>
      </w:r>
      <w:r w:rsidRPr="00AA57A0">
        <w:rPr>
          <w:rFonts w:ascii="Arial" w:hAnsi="Arial" w:cs="Arial"/>
          <w:b/>
          <w:bCs/>
          <w:sz w:val="24"/>
          <w:szCs w:val="24"/>
        </w:rPr>
        <w:t>.</w:t>
      </w:r>
      <w:r w:rsidRPr="00064E3E">
        <w:t xml:space="preserve"> </w:t>
      </w:r>
      <w:r>
        <w:rPr>
          <w:rFonts w:ascii="Arial" w:hAnsi="Arial" w:cs="Arial"/>
          <w:b/>
          <w:bCs/>
          <w:sz w:val="24"/>
          <w:szCs w:val="24"/>
        </w:rPr>
        <w:t>E</w:t>
      </w:r>
      <w:r w:rsidRPr="00064E3E">
        <w:rPr>
          <w:rFonts w:ascii="Arial" w:hAnsi="Arial" w:cs="Arial"/>
          <w:b/>
          <w:bCs/>
          <w:sz w:val="24"/>
          <w:szCs w:val="24"/>
        </w:rPr>
        <w:t xml:space="preserve">ffect </w:t>
      </w:r>
      <w:r>
        <w:rPr>
          <w:rFonts w:ascii="Arial" w:hAnsi="Arial" w:cs="Arial"/>
          <w:b/>
          <w:bCs/>
          <w:sz w:val="24"/>
          <w:szCs w:val="24"/>
        </w:rPr>
        <w:t>size calculation based on</w:t>
      </w:r>
      <w:r w:rsidRPr="00064E3E">
        <w:rPr>
          <w:rFonts w:ascii="Arial" w:hAnsi="Arial" w:cs="Arial"/>
          <w:b/>
          <w:bCs/>
          <w:sz w:val="24"/>
          <w:szCs w:val="24"/>
        </w:rPr>
        <w:t xml:space="preserve"> the proportion of variance in the continuous target field explained by an effect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650"/>
        <w:gridCol w:w="1263"/>
        <w:gridCol w:w="1307"/>
        <w:gridCol w:w="1264"/>
        <w:gridCol w:w="1307"/>
        <w:gridCol w:w="1264"/>
        <w:gridCol w:w="1305"/>
      </w:tblGrid>
      <w:tr w:rsidR="00064E3E" w:rsidRPr="00AA57A0" w14:paraId="73C33FB2" w14:textId="77777777" w:rsidTr="00830E0D">
        <w:trPr>
          <w:trHeight w:val="540"/>
        </w:trPr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B206C" w14:textId="77777777" w:rsidR="00064E3E" w:rsidRPr="00AA57A0" w:rsidRDefault="00064E3E" w:rsidP="00830E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796DE" w14:textId="77777777" w:rsidR="00064E3E" w:rsidRPr="00AA57A0" w:rsidRDefault="00064E3E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7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DVI </w:t>
            </w:r>
          </w:p>
        </w:tc>
        <w:tc>
          <w:tcPr>
            <w:tcW w:w="13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38F00" w14:textId="77777777" w:rsidR="00064E3E" w:rsidRPr="00AA57A0" w:rsidRDefault="00064E3E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7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ilding Footprint</w:t>
            </w:r>
          </w:p>
        </w:tc>
        <w:tc>
          <w:tcPr>
            <w:tcW w:w="13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1D05C" w14:textId="77777777" w:rsidR="00064E3E" w:rsidRPr="00AA57A0" w:rsidRDefault="00064E3E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7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Distance from Roads</w:t>
            </w:r>
          </w:p>
        </w:tc>
      </w:tr>
      <w:tr w:rsidR="00064E3E" w:rsidRPr="00AA57A0" w14:paraId="70BAF913" w14:textId="77777777" w:rsidTr="00830E0D">
        <w:trPr>
          <w:trHeight w:val="540"/>
        </w:trPr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8D9F" w14:textId="77777777" w:rsidR="00064E3E" w:rsidRPr="00AA57A0" w:rsidRDefault="00064E3E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8CD46" w14:textId="77777777" w:rsidR="00064E3E" w:rsidRPr="00AA57A0" w:rsidRDefault="00064E3E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7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η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7DF55" w14:textId="77777777" w:rsidR="00064E3E" w:rsidRPr="00AA57A0" w:rsidRDefault="00064E3E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" w:name="_Hlk79404162"/>
            <w:r w:rsidRPr="00AA57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η</w:t>
            </w:r>
            <w:r w:rsidRPr="00AA57A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bookmarkEnd w:id="1"/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F7EBF" w14:textId="77777777" w:rsidR="00064E3E" w:rsidRPr="00AA57A0" w:rsidRDefault="00064E3E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7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η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E2813" w14:textId="77777777" w:rsidR="00064E3E" w:rsidRPr="00AA57A0" w:rsidRDefault="00064E3E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7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η</w:t>
            </w:r>
            <w:r w:rsidRPr="00AA57A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42DB4" w14:textId="77777777" w:rsidR="00064E3E" w:rsidRPr="00AA57A0" w:rsidRDefault="00064E3E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7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η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A3332" w14:textId="77777777" w:rsidR="00064E3E" w:rsidRPr="00AA57A0" w:rsidRDefault="00064E3E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7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η</w:t>
            </w:r>
            <w:r w:rsidRPr="00AA57A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064E3E" w:rsidRPr="00AA57A0" w14:paraId="3A84BE02" w14:textId="77777777" w:rsidTr="00830E0D">
        <w:trPr>
          <w:trHeight w:val="540"/>
        </w:trPr>
        <w:tc>
          <w:tcPr>
            <w:tcW w:w="8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4E07" w14:textId="77777777" w:rsidR="00064E3E" w:rsidRPr="00AA57A0" w:rsidRDefault="00064E3E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7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hness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53C3" w14:textId="77777777" w:rsidR="00064E3E" w:rsidRPr="00AA57A0" w:rsidRDefault="00064E3E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7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24EC" w14:textId="77777777" w:rsidR="00064E3E" w:rsidRPr="00AA57A0" w:rsidRDefault="00064E3E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7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5DB5" w14:textId="77777777" w:rsidR="00064E3E" w:rsidRPr="00AA57A0" w:rsidRDefault="00064E3E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7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B8C7" w14:textId="77777777" w:rsidR="00064E3E" w:rsidRPr="00AA57A0" w:rsidRDefault="00064E3E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7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83D6" w14:textId="77777777" w:rsidR="00064E3E" w:rsidRPr="00AA57A0" w:rsidRDefault="00064E3E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7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6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5E8B" w14:textId="77777777" w:rsidR="00064E3E" w:rsidRPr="00AA57A0" w:rsidRDefault="00064E3E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7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5</w:t>
            </w:r>
          </w:p>
        </w:tc>
      </w:tr>
      <w:tr w:rsidR="00064E3E" w:rsidRPr="00AA57A0" w14:paraId="31CBAEF6" w14:textId="77777777" w:rsidTr="00830E0D">
        <w:trPr>
          <w:trHeight w:val="540"/>
        </w:trPr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A1F75" w14:textId="77777777" w:rsidR="00064E3E" w:rsidRPr="00AA57A0" w:rsidRDefault="00064E3E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7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undance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57EFC" w14:textId="77777777" w:rsidR="00064E3E" w:rsidRPr="00AA57A0" w:rsidRDefault="00064E3E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7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534DA" w14:textId="77777777" w:rsidR="00064E3E" w:rsidRPr="00AA57A0" w:rsidRDefault="00064E3E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7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98EF2" w14:textId="77777777" w:rsidR="00064E3E" w:rsidRPr="00AA57A0" w:rsidRDefault="00064E3E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7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DCE93" w14:textId="77777777" w:rsidR="00064E3E" w:rsidRPr="00AA57A0" w:rsidRDefault="00064E3E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7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AD67C" w14:textId="77777777" w:rsidR="00064E3E" w:rsidRPr="00AA57A0" w:rsidRDefault="00064E3E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7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34145" w14:textId="77777777" w:rsidR="00064E3E" w:rsidRPr="00AA57A0" w:rsidRDefault="00064E3E" w:rsidP="00830E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7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1</w:t>
            </w:r>
          </w:p>
        </w:tc>
      </w:tr>
    </w:tbl>
    <w:p w14:paraId="6E03E45D" w14:textId="77777777" w:rsidR="00064E3E" w:rsidRPr="00AA57A0" w:rsidRDefault="00064E3E" w:rsidP="00064E3E">
      <w:pPr>
        <w:pStyle w:val="PlainText"/>
        <w:spacing w:before="120" w:after="120" w:line="360" w:lineRule="auto"/>
        <w:jc w:val="both"/>
        <w:rPr>
          <w:rFonts w:ascii="Arial" w:hAnsi="Arial" w:cs="Arial"/>
          <w:sz w:val="24"/>
          <w:szCs w:val="24"/>
        </w:rPr>
      </w:pPr>
    </w:p>
    <w:p w14:paraId="0D4AA72D" w14:textId="77777777" w:rsidR="00F92DB1" w:rsidRDefault="00F92DB1"/>
    <w:sectPr w:rsidR="00F92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wMDYztjSzMDQ0NTVU0lEKTi0uzszPAykwrAUAVVI4viwAAAA="/>
  </w:docVars>
  <w:rsids>
    <w:rsidRoot w:val="00064E3E"/>
    <w:rsid w:val="00064E3E"/>
    <w:rsid w:val="00F9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D9726"/>
  <w15:chartTrackingRefBased/>
  <w15:docId w15:val="{46B1FEEB-27F1-4133-8550-A1FF00649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E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64E3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64E3E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to Bruno Wilke, Andre</dc:creator>
  <cp:keywords/>
  <dc:description/>
  <cp:lastModifiedBy>Barreto Bruno Wilke, Andre</cp:lastModifiedBy>
  <cp:revision>1</cp:revision>
  <dcterms:created xsi:type="dcterms:W3CDTF">2021-08-09T17:27:00Z</dcterms:created>
  <dcterms:modified xsi:type="dcterms:W3CDTF">2021-08-09T17:29:00Z</dcterms:modified>
</cp:coreProperties>
</file>